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AAB29A" w14:textId="0626F30F" w:rsidR="00D87AF7" w:rsidRDefault="00D87AF7" w:rsidP="0021262A">
      <w:pPr>
        <w:pStyle w:val="TableTitle"/>
        <w:jc w:val="center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>hecklist</w:t>
      </w:r>
    </w:p>
    <w:p w14:paraId="4D8A4D7A" w14:textId="44C24121" w:rsidR="0021262A" w:rsidRPr="00CE4480" w:rsidRDefault="0021262A" w:rsidP="005B567D">
      <w:pPr>
        <w:pStyle w:val="TableTitle"/>
        <w:rPr>
          <w:sz w:val="22"/>
          <w:szCs w:val="22"/>
        </w:rPr>
      </w:pPr>
      <w:r w:rsidRPr="0021262A">
        <w:rPr>
          <w:b/>
          <w:bCs/>
          <w:sz w:val="22"/>
          <w:szCs w:val="22"/>
        </w:rPr>
        <w:t>Title:</w:t>
      </w:r>
      <w:r w:rsidRPr="0021262A">
        <w:rPr>
          <w:sz w:val="22"/>
          <w:szCs w:val="22"/>
        </w:rPr>
        <w:t xml:space="preserve"> An empirical cut-off for the Brief Berger HIV Stigma Scale to identify psychosocial vulnerability in people living with HIV in Nigeria: A cross-sectional study</w:t>
      </w:r>
    </w:p>
    <w:tbl>
      <w:tblPr>
        <w:tblW w:w="9655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275"/>
        <w:gridCol w:w="4678"/>
        <w:gridCol w:w="2709"/>
      </w:tblGrid>
      <w:tr w:rsidR="00255409" w:rsidRPr="0022554A" w14:paraId="626992CD" w14:textId="16E7CAA3" w:rsidTr="00255409">
        <w:tc>
          <w:tcPr>
            <w:tcW w:w="993" w:type="dxa"/>
          </w:tcPr>
          <w:p w14:paraId="66928F04" w14:textId="77777777" w:rsidR="00255409" w:rsidRPr="0022554A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275" w:type="dxa"/>
          </w:tcPr>
          <w:p w14:paraId="1F857AD3" w14:textId="77777777" w:rsidR="00255409" w:rsidRPr="0022554A" w:rsidRDefault="00255409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4678" w:type="dxa"/>
            <w:vAlign w:val="bottom"/>
          </w:tcPr>
          <w:p w14:paraId="5EC5B97B" w14:textId="77777777" w:rsidR="00255409" w:rsidRPr="0022554A" w:rsidRDefault="00255409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2709" w:type="dxa"/>
          </w:tcPr>
          <w:p w14:paraId="55559965" w14:textId="2D3AC750" w:rsidR="00255409" w:rsidRPr="00755638" w:rsidRDefault="00255409" w:rsidP="00B96E70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F9ED5" w:themeColor="accent4"/>
                <w:sz w:val="20"/>
              </w:rPr>
            </w:pPr>
            <w:r w:rsidRPr="00755638">
              <w:rPr>
                <w:bCs/>
                <w:color w:val="0F9ED5" w:themeColor="accent4"/>
                <w:sz w:val="20"/>
              </w:rPr>
              <w:t>Pages</w:t>
            </w:r>
          </w:p>
        </w:tc>
      </w:tr>
      <w:tr w:rsidR="00255409" w:rsidRPr="0022554A" w14:paraId="48239FE4" w14:textId="4FEA8AC9" w:rsidTr="00255409">
        <w:tc>
          <w:tcPr>
            <w:tcW w:w="993" w:type="dxa"/>
            <w:vMerge w:val="restart"/>
          </w:tcPr>
          <w:p w14:paraId="0731AAA0" w14:textId="77777777" w:rsidR="00255409" w:rsidRPr="002602FB" w:rsidRDefault="00255409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1275" w:type="dxa"/>
            <w:vMerge w:val="restart"/>
          </w:tcPr>
          <w:p w14:paraId="176B8209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4678" w:type="dxa"/>
          </w:tcPr>
          <w:p w14:paraId="28BFCB66" w14:textId="60EACCFD" w:rsidR="00255409" w:rsidRPr="00255409" w:rsidRDefault="00255409" w:rsidP="00255409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rPr>
                <w:sz w:val="20"/>
              </w:rPr>
            </w:pPr>
            <w:r w:rsidRPr="00255409">
              <w:rPr>
                <w:sz w:val="20"/>
              </w:rPr>
              <w:t>Indicate the study’s design with a commonly used term in the title or the abstract</w:t>
            </w:r>
          </w:p>
          <w:p w14:paraId="126858CE" w14:textId="34396474" w:rsidR="00255409" w:rsidRPr="00755638" w:rsidRDefault="00255409" w:rsidP="00755638">
            <w:pPr>
              <w:tabs>
                <w:tab w:val="left" w:pos="5400"/>
              </w:tabs>
              <w:ind w:left="360"/>
              <w:rPr>
                <w:i/>
                <w:iCs/>
                <w:sz w:val="20"/>
              </w:rPr>
            </w:pPr>
            <w:r w:rsidRPr="00755638">
              <w:rPr>
                <w:i/>
                <w:iCs/>
                <w:color w:val="0F9ED5" w:themeColor="accent4"/>
                <w:sz w:val="20"/>
              </w:rPr>
              <w:t>A cross-sectional study" clearly stated in title</w:t>
            </w:r>
          </w:p>
        </w:tc>
        <w:tc>
          <w:tcPr>
            <w:tcW w:w="2709" w:type="dxa"/>
          </w:tcPr>
          <w:p w14:paraId="73DB2BB7" w14:textId="42FD043B" w:rsidR="00255409" w:rsidRPr="00755638" w:rsidRDefault="00255409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1</w:t>
            </w:r>
          </w:p>
        </w:tc>
      </w:tr>
      <w:tr w:rsidR="00255409" w:rsidRPr="0022554A" w14:paraId="38F0B448" w14:textId="3A28FE7F" w:rsidTr="00255409">
        <w:tc>
          <w:tcPr>
            <w:tcW w:w="993" w:type="dxa"/>
            <w:vMerge/>
          </w:tcPr>
          <w:p w14:paraId="19B9CB7E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1275" w:type="dxa"/>
            <w:vMerge/>
          </w:tcPr>
          <w:p w14:paraId="07C05633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78" w:type="dxa"/>
          </w:tcPr>
          <w:p w14:paraId="69E82EFD" w14:textId="0B5F8C1C" w:rsidR="00255409" w:rsidRPr="00255409" w:rsidRDefault="00255409" w:rsidP="00255409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rPr>
                <w:sz w:val="20"/>
              </w:rPr>
            </w:pPr>
            <w:r w:rsidRPr="00255409">
              <w:rPr>
                <w:sz w:val="20"/>
              </w:rPr>
              <w:t>Provide in the abstract an informative and balanced summary of what was done and what was found</w:t>
            </w:r>
          </w:p>
          <w:p w14:paraId="78B7A98E" w14:textId="65F81303" w:rsidR="00255409" w:rsidRPr="00755638" w:rsidRDefault="00C824E3" w:rsidP="00755638">
            <w:pPr>
              <w:tabs>
                <w:tab w:val="left" w:pos="5400"/>
              </w:tabs>
              <w:ind w:left="360"/>
              <w:rPr>
                <w:i/>
                <w:iCs/>
                <w:sz w:val="20"/>
              </w:rPr>
            </w:pPr>
            <w:r>
              <w:rPr>
                <w:i/>
                <w:iCs/>
                <w:color w:val="0F9ED5" w:themeColor="accent4"/>
                <w:sz w:val="20"/>
              </w:rPr>
              <w:t>Un-s</w:t>
            </w:r>
            <w:r w:rsidR="00255409" w:rsidRPr="00755638">
              <w:rPr>
                <w:i/>
                <w:iCs/>
                <w:color w:val="0F9ED5" w:themeColor="accent4"/>
                <w:sz w:val="20"/>
              </w:rPr>
              <w:t>tructured abstract covers background, methods, results, conclusions</w:t>
            </w:r>
          </w:p>
        </w:tc>
        <w:tc>
          <w:tcPr>
            <w:tcW w:w="2709" w:type="dxa"/>
          </w:tcPr>
          <w:p w14:paraId="51B82115" w14:textId="4D70E83C" w:rsidR="00255409" w:rsidRPr="00755638" w:rsidRDefault="009E6AAC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>
              <w:rPr>
                <w:color w:val="0F9ED5" w:themeColor="accent4"/>
                <w:sz w:val="20"/>
              </w:rPr>
              <w:t xml:space="preserve">Page </w:t>
            </w:r>
            <w:r w:rsidR="004478BC">
              <w:rPr>
                <w:color w:val="0F9ED5" w:themeColor="accent4"/>
                <w:sz w:val="20"/>
              </w:rPr>
              <w:t>1</w:t>
            </w:r>
          </w:p>
        </w:tc>
      </w:tr>
      <w:tr w:rsidR="00255409" w:rsidRPr="0022554A" w14:paraId="2A97966A" w14:textId="1FD9FF64" w:rsidTr="00255409">
        <w:tc>
          <w:tcPr>
            <w:tcW w:w="6946" w:type="dxa"/>
            <w:gridSpan w:val="3"/>
          </w:tcPr>
          <w:p w14:paraId="05410633" w14:textId="77777777" w:rsidR="00255409" w:rsidRPr="0022554A" w:rsidRDefault="0025540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2709" w:type="dxa"/>
          </w:tcPr>
          <w:p w14:paraId="0927743A" w14:textId="77777777" w:rsidR="00255409" w:rsidRPr="00755638" w:rsidRDefault="00255409" w:rsidP="00B96E70">
            <w:pPr>
              <w:pStyle w:val="TableSubHead"/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</w:p>
        </w:tc>
      </w:tr>
      <w:tr w:rsidR="00255409" w:rsidRPr="0022554A" w14:paraId="612B5A66" w14:textId="49A280D4" w:rsidTr="00255409">
        <w:tc>
          <w:tcPr>
            <w:tcW w:w="993" w:type="dxa"/>
          </w:tcPr>
          <w:p w14:paraId="147229B7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1275" w:type="dxa"/>
          </w:tcPr>
          <w:p w14:paraId="7AB716B6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4678" w:type="dxa"/>
          </w:tcPr>
          <w:p w14:paraId="7B323774" w14:textId="77777777" w:rsidR="00255409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  <w:p w14:paraId="5CEF3E06" w14:textId="50864896" w:rsidR="001C5257" w:rsidRPr="001C5257" w:rsidRDefault="001C5257" w:rsidP="0022554A">
            <w:pPr>
              <w:tabs>
                <w:tab w:val="left" w:pos="5400"/>
              </w:tabs>
              <w:rPr>
                <w:i/>
                <w:iCs/>
                <w:sz w:val="20"/>
              </w:rPr>
            </w:pPr>
            <w:r w:rsidRPr="001C5257">
              <w:rPr>
                <w:i/>
                <w:iCs/>
                <w:color w:val="0F9ED5" w:themeColor="accent4"/>
                <w:sz w:val="20"/>
              </w:rPr>
              <w:t>Introduction</w:t>
            </w:r>
          </w:p>
        </w:tc>
        <w:tc>
          <w:tcPr>
            <w:tcW w:w="2709" w:type="dxa"/>
          </w:tcPr>
          <w:p w14:paraId="7A3521D9" w14:textId="08EA03D9" w:rsidR="00255409" w:rsidRPr="00755638" w:rsidRDefault="00BC6BF9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2</w:t>
            </w:r>
          </w:p>
        </w:tc>
      </w:tr>
      <w:tr w:rsidR="00255409" w:rsidRPr="0022554A" w14:paraId="23D95026" w14:textId="6360840E" w:rsidTr="00255409">
        <w:tc>
          <w:tcPr>
            <w:tcW w:w="993" w:type="dxa"/>
          </w:tcPr>
          <w:p w14:paraId="5737DC4F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1275" w:type="dxa"/>
          </w:tcPr>
          <w:p w14:paraId="150BBA10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4678" w:type="dxa"/>
          </w:tcPr>
          <w:p w14:paraId="1A099062" w14:textId="77777777" w:rsidR="00255409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  <w:p w14:paraId="7DEDB8D9" w14:textId="7BF4C5BB" w:rsidR="00BC6BF9" w:rsidRPr="001C5257" w:rsidRDefault="00BC6BF9" w:rsidP="0022554A">
            <w:pPr>
              <w:tabs>
                <w:tab w:val="left" w:pos="5400"/>
              </w:tabs>
              <w:rPr>
                <w:i/>
                <w:iCs/>
                <w:sz w:val="20"/>
              </w:rPr>
            </w:pPr>
            <w:r w:rsidRPr="001C5257">
              <w:rPr>
                <w:i/>
                <w:iCs/>
                <w:color w:val="0F9ED5" w:themeColor="accent4"/>
                <w:sz w:val="20"/>
              </w:rPr>
              <w:t>End of Introduction</w:t>
            </w:r>
          </w:p>
        </w:tc>
        <w:tc>
          <w:tcPr>
            <w:tcW w:w="2709" w:type="dxa"/>
          </w:tcPr>
          <w:p w14:paraId="08B7019A" w14:textId="14A25DFF" w:rsidR="00255409" w:rsidRPr="00755638" w:rsidRDefault="00BC6BF9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2</w:t>
            </w:r>
          </w:p>
        </w:tc>
      </w:tr>
      <w:tr w:rsidR="00255409" w:rsidRPr="0022554A" w14:paraId="7498F89D" w14:textId="6FC535BA" w:rsidTr="00255409">
        <w:tc>
          <w:tcPr>
            <w:tcW w:w="6946" w:type="dxa"/>
            <w:gridSpan w:val="3"/>
          </w:tcPr>
          <w:p w14:paraId="62E48A42" w14:textId="77777777" w:rsidR="00255409" w:rsidRPr="0022554A" w:rsidRDefault="0025540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2709" w:type="dxa"/>
          </w:tcPr>
          <w:p w14:paraId="7BAB1707" w14:textId="77777777" w:rsidR="00255409" w:rsidRPr="00755638" w:rsidRDefault="00255409" w:rsidP="00B96E70">
            <w:pPr>
              <w:pStyle w:val="TableSubHead"/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</w:p>
        </w:tc>
      </w:tr>
      <w:tr w:rsidR="00255409" w:rsidRPr="0022554A" w14:paraId="4E0D005B" w14:textId="6D9F6E7D" w:rsidTr="00255409">
        <w:tc>
          <w:tcPr>
            <w:tcW w:w="993" w:type="dxa"/>
          </w:tcPr>
          <w:p w14:paraId="2B869BCB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1275" w:type="dxa"/>
          </w:tcPr>
          <w:p w14:paraId="66137EDB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4678" w:type="dxa"/>
          </w:tcPr>
          <w:p w14:paraId="1339818E" w14:textId="77777777" w:rsidR="00255409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  <w:p w14:paraId="14F675AC" w14:textId="288E4C28" w:rsidR="00BC6BF9" w:rsidRPr="0022554A" w:rsidRDefault="00BC6BF9" w:rsidP="0022554A">
            <w:pPr>
              <w:tabs>
                <w:tab w:val="left" w:pos="5400"/>
              </w:tabs>
              <w:rPr>
                <w:sz w:val="20"/>
              </w:rPr>
            </w:pPr>
            <w:r w:rsidRPr="00BC6BF9">
              <w:rPr>
                <w:sz w:val="20"/>
              </w:rPr>
              <w:t xml:space="preserve">Methods: </w:t>
            </w:r>
            <w:r>
              <w:rPr>
                <w:sz w:val="20"/>
              </w:rPr>
              <w:t xml:space="preserve">Immediately after </w:t>
            </w:r>
            <w:r w:rsidRPr="00BC6BF9">
              <w:rPr>
                <w:sz w:val="20"/>
              </w:rPr>
              <w:t>Study Location</w:t>
            </w:r>
          </w:p>
        </w:tc>
        <w:tc>
          <w:tcPr>
            <w:tcW w:w="2709" w:type="dxa"/>
          </w:tcPr>
          <w:p w14:paraId="185E907F" w14:textId="5344BB85" w:rsidR="00255409" w:rsidRPr="00755638" w:rsidRDefault="00BC6BF9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3</w:t>
            </w:r>
          </w:p>
        </w:tc>
      </w:tr>
      <w:tr w:rsidR="00255409" w:rsidRPr="0022554A" w14:paraId="58E2BE1A" w14:textId="7EDA1EF1" w:rsidTr="00255409">
        <w:tc>
          <w:tcPr>
            <w:tcW w:w="993" w:type="dxa"/>
          </w:tcPr>
          <w:p w14:paraId="63D377BA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1275" w:type="dxa"/>
          </w:tcPr>
          <w:p w14:paraId="42A4FE26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4678" w:type="dxa"/>
          </w:tcPr>
          <w:p w14:paraId="6EB14C0C" w14:textId="77777777" w:rsidR="00255409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 w14:paraId="4EB6E101" w14:textId="5BC186A8" w:rsidR="001C5257" w:rsidRPr="001C5257" w:rsidRDefault="001C5257" w:rsidP="0022554A">
            <w:pPr>
              <w:tabs>
                <w:tab w:val="left" w:pos="5400"/>
              </w:tabs>
              <w:rPr>
                <w:i/>
                <w:iCs/>
                <w:sz w:val="20"/>
              </w:rPr>
            </w:pPr>
            <w:r w:rsidRPr="001C5257">
              <w:rPr>
                <w:i/>
                <w:iCs/>
                <w:color w:val="0F9ED5" w:themeColor="accent4"/>
                <w:sz w:val="20"/>
              </w:rPr>
              <w:t>Study Location</w:t>
            </w:r>
          </w:p>
        </w:tc>
        <w:tc>
          <w:tcPr>
            <w:tcW w:w="2709" w:type="dxa"/>
          </w:tcPr>
          <w:p w14:paraId="10E1F658" w14:textId="1FC2662F" w:rsidR="00255409" w:rsidRPr="00755638" w:rsidRDefault="001C5257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3</w:t>
            </w:r>
          </w:p>
        </w:tc>
      </w:tr>
      <w:bookmarkEnd w:id="25"/>
      <w:bookmarkEnd w:id="26"/>
      <w:tr w:rsidR="00255409" w:rsidRPr="0022554A" w14:paraId="5B9ACA94" w14:textId="47B44BEF" w:rsidTr="00255409">
        <w:tc>
          <w:tcPr>
            <w:tcW w:w="993" w:type="dxa"/>
          </w:tcPr>
          <w:p w14:paraId="0DA3C404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1275" w:type="dxa"/>
          </w:tcPr>
          <w:p w14:paraId="5EA37563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4678" w:type="dxa"/>
          </w:tcPr>
          <w:p w14:paraId="6B819FDD" w14:textId="66DECA42" w:rsidR="00255409" w:rsidRPr="001C5257" w:rsidRDefault="00255409" w:rsidP="001C5257">
            <w:pPr>
              <w:pStyle w:val="ListParagraph"/>
              <w:numPr>
                <w:ilvl w:val="0"/>
                <w:numId w:val="23"/>
              </w:numPr>
              <w:tabs>
                <w:tab w:val="left" w:pos="5400"/>
              </w:tabs>
              <w:rPr>
                <w:sz w:val="20"/>
              </w:rPr>
            </w:pPr>
            <w:r w:rsidRPr="001C5257">
              <w:rPr>
                <w:sz w:val="20"/>
              </w:rPr>
              <w:t>Give the eligibility criteria, and the sources and methods of selection of participants</w:t>
            </w:r>
          </w:p>
          <w:p w14:paraId="3FDB500D" w14:textId="09ED3B6D" w:rsidR="001C5257" w:rsidRPr="00755638" w:rsidRDefault="001C5257" w:rsidP="00755638">
            <w:pPr>
              <w:tabs>
                <w:tab w:val="left" w:pos="5400"/>
              </w:tabs>
              <w:ind w:left="360"/>
              <w:rPr>
                <w:i/>
                <w:iCs/>
                <w:sz w:val="20"/>
              </w:rPr>
            </w:pPr>
            <w:r w:rsidRPr="00755638">
              <w:rPr>
                <w:i/>
                <w:iCs/>
                <w:color w:val="0F9ED5" w:themeColor="accent4"/>
                <w:sz w:val="20"/>
              </w:rPr>
              <w:t>Eligibility Criteria &amp; Sampling</w:t>
            </w:r>
          </w:p>
        </w:tc>
        <w:tc>
          <w:tcPr>
            <w:tcW w:w="2709" w:type="dxa"/>
          </w:tcPr>
          <w:p w14:paraId="6AD1F1FA" w14:textId="1A246BCF" w:rsidR="00255409" w:rsidRPr="00755638" w:rsidRDefault="001C5257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3</w:t>
            </w:r>
          </w:p>
        </w:tc>
      </w:tr>
      <w:tr w:rsidR="00255409" w:rsidRPr="0022554A" w14:paraId="5BB667B3" w14:textId="133D0214" w:rsidTr="00255409">
        <w:tc>
          <w:tcPr>
            <w:tcW w:w="993" w:type="dxa"/>
          </w:tcPr>
          <w:p w14:paraId="5C5A7105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1275" w:type="dxa"/>
          </w:tcPr>
          <w:p w14:paraId="14AEC42E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4678" w:type="dxa"/>
          </w:tcPr>
          <w:p w14:paraId="0B73D392" w14:textId="77777777" w:rsidR="00255409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 w14:paraId="0FA8D9C1" w14:textId="7E719887" w:rsidR="001C5257" w:rsidRPr="001C5257" w:rsidRDefault="001C5257" w:rsidP="0022554A">
            <w:pPr>
              <w:tabs>
                <w:tab w:val="left" w:pos="5400"/>
              </w:tabs>
              <w:rPr>
                <w:i/>
                <w:iCs/>
                <w:sz w:val="20"/>
              </w:rPr>
            </w:pPr>
            <w:r w:rsidRPr="001C5257">
              <w:rPr>
                <w:i/>
                <w:iCs/>
                <w:color w:val="0F9ED5" w:themeColor="accent4"/>
                <w:sz w:val="20"/>
              </w:rPr>
              <w:t>Variables description</w:t>
            </w:r>
          </w:p>
        </w:tc>
        <w:tc>
          <w:tcPr>
            <w:tcW w:w="2709" w:type="dxa"/>
          </w:tcPr>
          <w:p w14:paraId="26856F4A" w14:textId="0248A996" w:rsidR="00255409" w:rsidRPr="00755638" w:rsidRDefault="001C5257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4</w:t>
            </w:r>
          </w:p>
        </w:tc>
      </w:tr>
      <w:tr w:rsidR="00255409" w:rsidRPr="0022554A" w14:paraId="7B846B60" w14:textId="680B424C" w:rsidTr="00255409">
        <w:trPr>
          <w:trHeight w:val="294"/>
        </w:trPr>
        <w:tc>
          <w:tcPr>
            <w:tcW w:w="993" w:type="dxa"/>
          </w:tcPr>
          <w:p w14:paraId="7FB52CC5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1275" w:type="dxa"/>
          </w:tcPr>
          <w:p w14:paraId="64836D3D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4678" w:type="dxa"/>
          </w:tcPr>
          <w:p w14:paraId="092A5DB6" w14:textId="77777777" w:rsidR="00255409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14:paraId="210297C0" w14:textId="1CC6B579" w:rsidR="001C5257" w:rsidRPr="0022554A" w:rsidRDefault="001C5257" w:rsidP="0022554A">
            <w:pPr>
              <w:tabs>
                <w:tab w:val="left" w:pos="5400"/>
              </w:tabs>
              <w:rPr>
                <w:sz w:val="20"/>
              </w:rPr>
            </w:pPr>
            <w:r w:rsidRPr="001C5257">
              <w:rPr>
                <w:sz w:val="20"/>
              </w:rPr>
              <w:t xml:space="preserve"> </w:t>
            </w:r>
            <w:r w:rsidRPr="001C5257">
              <w:rPr>
                <w:color w:val="0F9ED5" w:themeColor="accent4"/>
                <w:sz w:val="20"/>
              </w:rPr>
              <w:t>Description of Data Collection Tool</w:t>
            </w:r>
          </w:p>
        </w:tc>
        <w:tc>
          <w:tcPr>
            <w:tcW w:w="2709" w:type="dxa"/>
          </w:tcPr>
          <w:p w14:paraId="12FB4457" w14:textId="028C2CF9" w:rsidR="00255409" w:rsidRPr="00755638" w:rsidRDefault="001C5257" w:rsidP="00B96E70">
            <w:pPr>
              <w:tabs>
                <w:tab w:val="left" w:pos="5400"/>
              </w:tabs>
              <w:jc w:val="center"/>
              <w:rPr>
                <w:i/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4</w:t>
            </w:r>
          </w:p>
        </w:tc>
      </w:tr>
      <w:tr w:rsidR="00255409" w:rsidRPr="0022554A" w14:paraId="37EAC6F6" w14:textId="4C797234" w:rsidTr="00255409">
        <w:tc>
          <w:tcPr>
            <w:tcW w:w="993" w:type="dxa"/>
          </w:tcPr>
          <w:p w14:paraId="22183EC8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1275" w:type="dxa"/>
          </w:tcPr>
          <w:p w14:paraId="172D50B5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4678" w:type="dxa"/>
          </w:tcPr>
          <w:p w14:paraId="606408E1" w14:textId="77777777" w:rsidR="00255409" w:rsidRDefault="00255409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  <w:p w14:paraId="407DDF42" w14:textId="78B5821E" w:rsidR="00755638" w:rsidRPr="0022554A" w:rsidRDefault="0075563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CE15AC">
              <w:rPr>
                <w:i/>
                <w:color w:val="0070C0"/>
                <w:sz w:val="20"/>
              </w:rPr>
              <w:t>Included in the Methods on</w:t>
            </w:r>
          </w:p>
        </w:tc>
        <w:tc>
          <w:tcPr>
            <w:tcW w:w="2709" w:type="dxa"/>
          </w:tcPr>
          <w:p w14:paraId="6A1F225C" w14:textId="4483FF9B" w:rsidR="00255409" w:rsidRPr="00755638" w:rsidRDefault="00C824E3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>
              <w:rPr>
                <w:color w:val="0F9ED5" w:themeColor="accent4"/>
                <w:sz w:val="20"/>
              </w:rPr>
              <w:t>Page 6</w:t>
            </w:r>
          </w:p>
        </w:tc>
      </w:tr>
      <w:tr w:rsidR="00255409" w:rsidRPr="0022554A" w14:paraId="74B4CC95" w14:textId="47760BB9" w:rsidTr="00255409">
        <w:tc>
          <w:tcPr>
            <w:tcW w:w="993" w:type="dxa"/>
          </w:tcPr>
          <w:p w14:paraId="44DF98FE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1275" w:type="dxa"/>
          </w:tcPr>
          <w:p w14:paraId="50FD2901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4678" w:type="dxa"/>
          </w:tcPr>
          <w:p w14:paraId="65B599CC" w14:textId="77777777" w:rsidR="00255409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  <w:p w14:paraId="1B1AF850" w14:textId="79C17874" w:rsidR="00755638" w:rsidRPr="0022554A" w:rsidRDefault="00755638" w:rsidP="0022554A">
            <w:pPr>
              <w:tabs>
                <w:tab w:val="left" w:pos="5400"/>
              </w:tabs>
              <w:rPr>
                <w:sz w:val="20"/>
              </w:rPr>
            </w:pPr>
            <w:r w:rsidRPr="00CE15AC">
              <w:rPr>
                <w:i/>
                <w:color w:val="0070C0"/>
                <w:sz w:val="20"/>
              </w:rPr>
              <w:t>Included in the Methods on</w:t>
            </w:r>
          </w:p>
        </w:tc>
        <w:tc>
          <w:tcPr>
            <w:tcW w:w="2709" w:type="dxa"/>
          </w:tcPr>
          <w:p w14:paraId="16AC8C0E" w14:textId="408DAAB9" w:rsidR="00255409" w:rsidRPr="00755638" w:rsidRDefault="001C5257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4</w:t>
            </w:r>
          </w:p>
        </w:tc>
      </w:tr>
      <w:tr w:rsidR="00255409" w:rsidRPr="0022554A" w14:paraId="50C8FB49" w14:textId="7485B260" w:rsidTr="00255409">
        <w:tc>
          <w:tcPr>
            <w:tcW w:w="993" w:type="dxa"/>
          </w:tcPr>
          <w:p w14:paraId="571960D2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1275" w:type="dxa"/>
          </w:tcPr>
          <w:p w14:paraId="03A43953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4678" w:type="dxa"/>
          </w:tcPr>
          <w:p w14:paraId="44B5D715" w14:textId="77777777" w:rsidR="00255409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 w14:paraId="29D10799" w14:textId="4BB19AB7" w:rsidR="00755638" w:rsidRDefault="00755638" w:rsidP="0022554A">
            <w:pPr>
              <w:tabs>
                <w:tab w:val="left" w:pos="5400"/>
              </w:tabs>
              <w:rPr>
                <w:sz w:val="20"/>
              </w:rPr>
            </w:pPr>
            <w:r w:rsidRPr="00357E2B">
              <w:rPr>
                <w:i/>
                <w:color w:val="0070C0"/>
                <w:sz w:val="20"/>
              </w:rPr>
              <w:t xml:space="preserve">Included in the </w:t>
            </w:r>
            <w:r>
              <w:rPr>
                <w:i/>
                <w:color w:val="0070C0"/>
                <w:sz w:val="20"/>
              </w:rPr>
              <w:t>Methods</w:t>
            </w:r>
          </w:p>
          <w:p w14:paraId="4E37E13F" w14:textId="77777777" w:rsidR="001C5257" w:rsidRPr="0022554A" w:rsidRDefault="001C525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709" w:type="dxa"/>
          </w:tcPr>
          <w:p w14:paraId="4818FD0B" w14:textId="15DB4E28" w:rsidR="00255409" w:rsidRPr="00755638" w:rsidRDefault="001C5257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lastRenderedPageBreak/>
              <w:t>Page 4</w:t>
            </w:r>
          </w:p>
        </w:tc>
      </w:tr>
      <w:tr w:rsidR="00255409" w:rsidRPr="0022554A" w14:paraId="6E83CC4B" w14:textId="01B065B1" w:rsidTr="00255409">
        <w:tc>
          <w:tcPr>
            <w:tcW w:w="993" w:type="dxa"/>
            <w:vMerge w:val="restart"/>
          </w:tcPr>
          <w:p w14:paraId="495D11B6" w14:textId="77777777" w:rsidR="00255409" w:rsidRPr="0022554A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1275" w:type="dxa"/>
            <w:vMerge w:val="restart"/>
          </w:tcPr>
          <w:p w14:paraId="127D4611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4678" w:type="dxa"/>
          </w:tcPr>
          <w:p w14:paraId="5B882BED" w14:textId="1209FB5E" w:rsidR="00255409" w:rsidRPr="00755638" w:rsidRDefault="00255409" w:rsidP="00755638">
            <w:pPr>
              <w:pStyle w:val="ListParagraph"/>
              <w:numPr>
                <w:ilvl w:val="0"/>
                <w:numId w:val="26"/>
              </w:numPr>
              <w:tabs>
                <w:tab w:val="left" w:pos="5400"/>
              </w:tabs>
              <w:rPr>
                <w:sz w:val="20"/>
              </w:rPr>
            </w:pPr>
            <w:r w:rsidRPr="00755638">
              <w:rPr>
                <w:sz w:val="20"/>
              </w:rPr>
              <w:t>Describe all statistical methods, including those used to control for confounding</w:t>
            </w:r>
          </w:p>
          <w:p w14:paraId="6AF5B092" w14:textId="06AA83F1" w:rsidR="00755638" w:rsidRPr="00755638" w:rsidRDefault="00755638" w:rsidP="00755638">
            <w:pPr>
              <w:pStyle w:val="ListParagraph"/>
              <w:numPr>
                <w:ilvl w:val="0"/>
                <w:numId w:val="26"/>
              </w:numPr>
              <w:tabs>
                <w:tab w:val="left" w:pos="5400"/>
              </w:tabs>
              <w:rPr>
                <w:sz w:val="20"/>
              </w:rPr>
            </w:pPr>
            <w:r w:rsidRPr="00357E2B">
              <w:rPr>
                <w:i/>
                <w:color w:val="0070C0"/>
                <w:sz w:val="20"/>
              </w:rPr>
              <w:t xml:space="preserve">Included in the </w:t>
            </w:r>
            <w:r>
              <w:rPr>
                <w:i/>
                <w:color w:val="0070C0"/>
                <w:sz w:val="20"/>
              </w:rPr>
              <w:t>Methods &amp; Results</w:t>
            </w:r>
          </w:p>
        </w:tc>
        <w:tc>
          <w:tcPr>
            <w:tcW w:w="2709" w:type="dxa"/>
          </w:tcPr>
          <w:p w14:paraId="6739F0D8" w14:textId="175E722F" w:rsidR="00255409" w:rsidRPr="00755638" w:rsidRDefault="001C5257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5</w:t>
            </w:r>
          </w:p>
        </w:tc>
      </w:tr>
      <w:tr w:rsidR="00255409" w:rsidRPr="0022554A" w14:paraId="35FD480E" w14:textId="34D97B7E" w:rsidTr="00255409">
        <w:tc>
          <w:tcPr>
            <w:tcW w:w="993" w:type="dxa"/>
            <w:vMerge/>
          </w:tcPr>
          <w:p w14:paraId="514151CE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1275" w:type="dxa"/>
            <w:vMerge/>
          </w:tcPr>
          <w:p w14:paraId="51EC2FB7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78" w:type="dxa"/>
          </w:tcPr>
          <w:p w14:paraId="015223C2" w14:textId="47326A4C" w:rsidR="00255409" w:rsidRPr="00755638" w:rsidRDefault="00255409" w:rsidP="00755638">
            <w:pPr>
              <w:pStyle w:val="ListParagraph"/>
              <w:numPr>
                <w:ilvl w:val="0"/>
                <w:numId w:val="23"/>
              </w:numPr>
              <w:tabs>
                <w:tab w:val="left" w:pos="5400"/>
              </w:tabs>
              <w:rPr>
                <w:sz w:val="20"/>
              </w:rPr>
            </w:pPr>
            <w:r w:rsidRPr="00755638">
              <w:rPr>
                <w:sz w:val="20"/>
              </w:rPr>
              <w:t>Describe any methods used to examine subgroups and interactions</w:t>
            </w:r>
          </w:p>
          <w:p w14:paraId="6CEF5E30" w14:textId="4A8F92AA" w:rsidR="00755638" w:rsidRPr="00755638" w:rsidRDefault="00755638" w:rsidP="00755638">
            <w:pPr>
              <w:tabs>
                <w:tab w:val="left" w:pos="5400"/>
              </w:tabs>
              <w:ind w:left="360"/>
              <w:rPr>
                <w:sz w:val="20"/>
              </w:rPr>
            </w:pPr>
            <w:r w:rsidRPr="00357E2B">
              <w:rPr>
                <w:i/>
                <w:color w:val="0070C0"/>
                <w:sz w:val="20"/>
              </w:rPr>
              <w:t>Not applicable</w:t>
            </w:r>
          </w:p>
        </w:tc>
        <w:tc>
          <w:tcPr>
            <w:tcW w:w="2709" w:type="dxa"/>
          </w:tcPr>
          <w:p w14:paraId="16636645" w14:textId="11EDC21C" w:rsidR="00255409" w:rsidRPr="00755638" w:rsidRDefault="00255409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</w:p>
        </w:tc>
      </w:tr>
      <w:tr w:rsidR="00255409" w:rsidRPr="0022554A" w14:paraId="69892B0A" w14:textId="7E572234" w:rsidTr="00255409">
        <w:tc>
          <w:tcPr>
            <w:tcW w:w="993" w:type="dxa"/>
            <w:vMerge/>
          </w:tcPr>
          <w:p w14:paraId="50C21B39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1275" w:type="dxa"/>
            <w:vMerge/>
          </w:tcPr>
          <w:p w14:paraId="419B4741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78" w:type="dxa"/>
          </w:tcPr>
          <w:p w14:paraId="7D095184" w14:textId="77777777" w:rsidR="00255409" w:rsidRPr="0022554A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2709" w:type="dxa"/>
          </w:tcPr>
          <w:p w14:paraId="6FC82D7B" w14:textId="21398259" w:rsidR="00255409" w:rsidRPr="00755638" w:rsidRDefault="001C5257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5</w:t>
            </w:r>
          </w:p>
        </w:tc>
      </w:tr>
      <w:tr w:rsidR="00255409" w:rsidRPr="0022554A" w14:paraId="77EA3989" w14:textId="6D85CCFB" w:rsidTr="00255409">
        <w:tc>
          <w:tcPr>
            <w:tcW w:w="993" w:type="dxa"/>
            <w:vMerge/>
          </w:tcPr>
          <w:p w14:paraId="4E4502A9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1275" w:type="dxa"/>
            <w:vMerge/>
          </w:tcPr>
          <w:p w14:paraId="4883FA0A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78" w:type="dxa"/>
          </w:tcPr>
          <w:p w14:paraId="533FD032" w14:textId="5222EC7F" w:rsidR="00255409" w:rsidRPr="00755638" w:rsidRDefault="00255409" w:rsidP="00755638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rPr>
                <w:sz w:val="20"/>
              </w:rPr>
            </w:pPr>
            <w:r w:rsidRPr="00755638">
              <w:rPr>
                <w:sz w:val="20"/>
              </w:rPr>
              <w:t>If applicable, describe analytical methods taking account of sampling strategy</w:t>
            </w:r>
          </w:p>
          <w:p w14:paraId="0A1C3A03" w14:textId="77777777" w:rsidR="00755638" w:rsidRPr="00755638" w:rsidRDefault="00755638" w:rsidP="00755638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709" w:type="dxa"/>
          </w:tcPr>
          <w:p w14:paraId="4115986B" w14:textId="77777777" w:rsidR="00255409" w:rsidRPr="00755638" w:rsidRDefault="00255409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</w:p>
        </w:tc>
      </w:tr>
      <w:tr w:rsidR="00255409" w:rsidRPr="0022554A" w14:paraId="7A630DA2" w14:textId="7485159D" w:rsidTr="00255409">
        <w:tc>
          <w:tcPr>
            <w:tcW w:w="993" w:type="dxa"/>
            <w:vMerge/>
          </w:tcPr>
          <w:p w14:paraId="6FAE42AA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1275" w:type="dxa"/>
            <w:vMerge/>
          </w:tcPr>
          <w:p w14:paraId="0B406461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78" w:type="dxa"/>
          </w:tcPr>
          <w:p w14:paraId="5685768F" w14:textId="59222796" w:rsidR="00255409" w:rsidRPr="00755638" w:rsidRDefault="00255409" w:rsidP="00755638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rPr>
                <w:sz w:val="20"/>
              </w:rPr>
            </w:pPr>
            <w:r w:rsidRPr="00755638">
              <w:rPr>
                <w:sz w:val="20"/>
              </w:rPr>
              <w:t>Describe any sensitivity analyses</w:t>
            </w:r>
          </w:p>
          <w:p w14:paraId="40579104" w14:textId="7C6C1889" w:rsidR="00755638" w:rsidRPr="00755638" w:rsidRDefault="00755638" w:rsidP="00755638">
            <w:pPr>
              <w:tabs>
                <w:tab w:val="left" w:pos="5400"/>
              </w:tabs>
              <w:ind w:left="360"/>
              <w:rPr>
                <w:sz w:val="20"/>
              </w:rPr>
            </w:pPr>
            <w:r w:rsidRPr="00755638">
              <w:rPr>
                <w:i/>
                <w:color w:val="0070C0"/>
                <w:sz w:val="20"/>
              </w:rPr>
              <w:t>Not applicable</w:t>
            </w:r>
          </w:p>
        </w:tc>
        <w:tc>
          <w:tcPr>
            <w:tcW w:w="2709" w:type="dxa"/>
          </w:tcPr>
          <w:p w14:paraId="309B1296" w14:textId="6AC6FB6B" w:rsidR="00255409" w:rsidRPr="00755638" w:rsidRDefault="001C5257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5</w:t>
            </w:r>
          </w:p>
        </w:tc>
      </w:tr>
      <w:tr w:rsidR="00255409" w:rsidRPr="0022554A" w14:paraId="68F8480F" w14:textId="4824C35B" w:rsidTr="00255409">
        <w:tc>
          <w:tcPr>
            <w:tcW w:w="6946" w:type="dxa"/>
            <w:gridSpan w:val="3"/>
          </w:tcPr>
          <w:p w14:paraId="450EEF1F" w14:textId="77777777" w:rsidR="00255409" w:rsidRPr="0022554A" w:rsidRDefault="0025540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2709" w:type="dxa"/>
          </w:tcPr>
          <w:p w14:paraId="4567631C" w14:textId="77777777" w:rsidR="00255409" w:rsidRPr="00755638" w:rsidRDefault="00255409" w:rsidP="00B96E70">
            <w:pPr>
              <w:pStyle w:val="TableSubHead"/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</w:p>
        </w:tc>
      </w:tr>
      <w:tr w:rsidR="00255409" w:rsidRPr="0022554A" w14:paraId="0427107C" w14:textId="2A51F5FA" w:rsidTr="00255409">
        <w:tc>
          <w:tcPr>
            <w:tcW w:w="993" w:type="dxa"/>
            <w:vMerge w:val="restart"/>
          </w:tcPr>
          <w:p w14:paraId="17F15273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1275" w:type="dxa"/>
            <w:vMerge w:val="restart"/>
          </w:tcPr>
          <w:p w14:paraId="1FF4C7F1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4678" w:type="dxa"/>
          </w:tcPr>
          <w:p w14:paraId="0CA72AF1" w14:textId="77777777" w:rsidR="00255409" w:rsidRPr="0022554A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709" w:type="dxa"/>
          </w:tcPr>
          <w:p w14:paraId="25563244" w14:textId="6A5A476C" w:rsidR="00255409" w:rsidRPr="00755638" w:rsidRDefault="00E30A02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6</w:t>
            </w:r>
          </w:p>
        </w:tc>
      </w:tr>
      <w:tr w:rsidR="00255409" w:rsidRPr="0022554A" w14:paraId="67E60DDD" w14:textId="76D32840" w:rsidTr="00255409">
        <w:tc>
          <w:tcPr>
            <w:tcW w:w="993" w:type="dxa"/>
            <w:vMerge/>
          </w:tcPr>
          <w:p w14:paraId="69B0099C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1275" w:type="dxa"/>
            <w:vMerge/>
          </w:tcPr>
          <w:p w14:paraId="216D9817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78" w:type="dxa"/>
          </w:tcPr>
          <w:p w14:paraId="04706BD9" w14:textId="77777777" w:rsidR="00255409" w:rsidRPr="0022554A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2709" w:type="dxa"/>
          </w:tcPr>
          <w:p w14:paraId="1DBC1F61" w14:textId="4CA62370" w:rsidR="00255409" w:rsidRPr="00755638" w:rsidRDefault="00E30A02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6</w:t>
            </w:r>
          </w:p>
        </w:tc>
      </w:tr>
      <w:tr w:rsidR="00255409" w:rsidRPr="0022554A" w14:paraId="3CC6FEA6" w14:textId="550C9717" w:rsidTr="00255409">
        <w:tc>
          <w:tcPr>
            <w:tcW w:w="993" w:type="dxa"/>
            <w:vMerge/>
          </w:tcPr>
          <w:p w14:paraId="7FAED3AA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1275" w:type="dxa"/>
            <w:vMerge/>
          </w:tcPr>
          <w:p w14:paraId="70FB0EAD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78" w:type="dxa"/>
          </w:tcPr>
          <w:p w14:paraId="6A6EEEAB" w14:textId="77777777" w:rsidR="00255409" w:rsidRPr="0022554A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2709" w:type="dxa"/>
          </w:tcPr>
          <w:p w14:paraId="5F0D38CD" w14:textId="55D60FB6" w:rsidR="00255409" w:rsidRPr="00755638" w:rsidRDefault="00E30A02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Appendix</w:t>
            </w:r>
          </w:p>
        </w:tc>
      </w:tr>
      <w:tr w:rsidR="00255409" w:rsidRPr="0022554A" w14:paraId="662F14DB" w14:textId="1948FC72" w:rsidTr="00255409">
        <w:tc>
          <w:tcPr>
            <w:tcW w:w="993" w:type="dxa"/>
            <w:vMerge w:val="restart"/>
          </w:tcPr>
          <w:p w14:paraId="3923E8B1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1275" w:type="dxa"/>
            <w:vMerge w:val="restart"/>
          </w:tcPr>
          <w:p w14:paraId="31A2A598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4678" w:type="dxa"/>
          </w:tcPr>
          <w:p w14:paraId="1396F813" w14:textId="21B7BA2F" w:rsidR="00255409" w:rsidRPr="00755638" w:rsidRDefault="00255409" w:rsidP="00755638">
            <w:pPr>
              <w:pStyle w:val="ListParagraph"/>
              <w:numPr>
                <w:ilvl w:val="0"/>
                <w:numId w:val="25"/>
              </w:numPr>
              <w:tabs>
                <w:tab w:val="left" w:pos="5400"/>
              </w:tabs>
              <w:rPr>
                <w:sz w:val="20"/>
              </w:rPr>
            </w:pPr>
            <w:r w:rsidRPr="00755638">
              <w:rPr>
                <w:sz w:val="20"/>
              </w:rPr>
              <w:t>Give characteristics of study participants (</w:t>
            </w:r>
            <w:proofErr w:type="spellStart"/>
            <w:r w:rsidRPr="00755638">
              <w:rPr>
                <w:sz w:val="20"/>
              </w:rPr>
              <w:t>eg</w:t>
            </w:r>
            <w:proofErr w:type="spellEnd"/>
            <w:r w:rsidRPr="00755638">
              <w:rPr>
                <w:sz w:val="20"/>
              </w:rPr>
              <w:t xml:space="preserve"> demographic, clinical, social) and information on exposures and potential confounders</w:t>
            </w:r>
          </w:p>
          <w:p w14:paraId="47B78326" w14:textId="16DD1600" w:rsidR="00755638" w:rsidRPr="00755638" w:rsidRDefault="00755638" w:rsidP="00755638">
            <w:pPr>
              <w:tabs>
                <w:tab w:val="left" w:pos="5400"/>
              </w:tabs>
              <w:ind w:left="360"/>
              <w:rPr>
                <w:sz w:val="20"/>
              </w:rPr>
            </w:pPr>
            <w:r w:rsidRPr="00755638">
              <w:rPr>
                <w:i/>
                <w:color w:val="0070C0"/>
                <w:sz w:val="20"/>
              </w:rPr>
              <w:t>Included in the Results</w:t>
            </w:r>
          </w:p>
        </w:tc>
        <w:tc>
          <w:tcPr>
            <w:tcW w:w="2709" w:type="dxa"/>
          </w:tcPr>
          <w:p w14:paraId="20097171" w14:textId="71D1D806" w:rsidR="00255409" w:rsidRPr="00755638" w:rsidRDefault="00E30A02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6</w:t>
            </w:r>
          </w:p>
        </w:tc>
      </w:tr>
      <w:tr w:rsidR="00255409" w:rsidRPr="0022554A" w14:paraId="5F452E82" w14:textId="2551AF3B" w:rsidTr="00255409">
        <w:tc>
          <w:tcPr>
            <w:tcW w:w="993" w:type="dxa"/>
            <w:vMerge/>
          </w:tcPr>
          <w:p w14:paraId="373FFD69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1275" w:type="dxa"/>
            <w:vMerge/>
          </w:tcPr>
          <w:p w14:paraId="2CE9758B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78" w:type="dxa"/>
          </w:tcPr>
          <w:p w14:paraId="51536CC5" w14:textId="0880ACDE" w:rsidR="00255409" w:rsidRPr="00755638" w:rsidRDefault="00255409" w:rsidP="00755638">
            <w:pPr>
              <w:pStyle w:val="ListParagraph"/>
              <w:numPr>
                <w:ilvl w:val="0"/>
                <w:numId w:val="23"/>
              </w:numPr>
              <w:tabs>
                <w:tab w:val="left" w:pos="5400"/>
              </w:tabs>
              <w:rPr>
                <w:sz w:val="20"/>
              </w:rPr>
            </w:pPr>
            <w:r w:rsidRPr="00755638">
              <w:rPr>
                <w:sz w:val="20"/>
              </w:rPr>
              <w:t>Indicate number of participants with missing data for each variable of interest</w:t>
            </w:r>
          </w:p>
          <w:p w14:paraId="134F2B84" w14:textId="2A3B36A0" w:rsidR="00755638" w:rsidRPr="00755638" w:rsidRDefault="00755638" w:rsidP="00755638">
            <w:pPr>
              <w:pStyle w:val="ListParagraph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 missing data</w:t>
            </w:r>
          </w:p>
        </w:tc>
        <w:tc>
          <w:tcPr>
            <w:tcW w:w="2709" w:type="dxa"/>
          </w:tcPr>
          <w:p w14:paraId="49BC203B" w14:textId="0C835671" w:rsidR="00255409" w:rsidRPr="00755638" w:rsidRDefault="00755638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>
              <w:rPr>
                <w:color w:val="0F9ED5" w:themeColor="accent4"/>
                <w:sz w:val="20"/>
              </w:rPr>
              <w:t>-</w:t>
            </w:r>
          </w:p>
        </w:tc>
      </w:tr>
      <w:tr w:rsidR="00255409" w:rsidRPr="0022554A" w14:paraId="7A857B56" w14:textId="512D614E" w:rsidTr="00255409">
        <w:trPr>
          <w:trHeight w:val="295"/>
        </w:trPr>
        <w:tc>
          <w:tcPr>
            <w:tcW w:w="993" w:type="dxa"/>
          </w:tcPr>
          <w:p w14:paraId="7C161CF8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1275" w:type="dxa"/>
          </w:tcPr>
          <w:p w14:paraId="77625DF0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4678" w:type="dxa"/>
          </w:tcPr>
          <w:p w14:paraId="1167E6E9" w14:textId="77777777" w:rsidR="00255409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  <w:p w14:paraId="13BAA62B" w14:textId="5A124166" w:rsidR="00755638" w:rsidRPr="0022554A" w:rsidRDefault="00755638" w:rsidP="0022554A">
            <w:pPr>
              <w:tabs>
                <w:tab w:val="left" w:pos="5400"/>
              </w:tabs>
              <w:rPr>
                <w:sz w:val="20"/>
              </w:rPr>
            </w:pPr>
            <w:r w:rsidRPr="00357E2B">
              <w:rPr>
                <w:i/>
                <w:color w:val="0070C0"/>
                <w:sz w:val="20"/>
              </w:rPr>
              <w:t>Included in the Results</w:t>
            </w:r>
          </w:p>
        </w:tc>
        <w:tc>
          <w:tcPr>
            <w:tcW w:w="2709" w:type="dxa"/>
          </w:tcPr>
          <w:p w14:paraId="54FAE06D" w14:textId="5C336A03" w:rsidR="00255409" w:rsidRPr="00755638" w:rsidRDefault="00E30A02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Results page 7-13</w:t>
            </w:r>
          </w:p>
        </w:tc>
      </w:tr>
      <w:tr w:rsidR="00255409" w:rsidRPr="0022554A" w14:paraId="7955BF91" w14:textId="37808F70" w:rsidTr="00255409">
        <w:tc>
          <w:tcPr>
            <w:tcW w:w="993" w:type="dxa"/>
            <w:vMerge w:val="restart"/>
          </w:tcPr>
          <w:p w14:paraId="6DD98987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1275" w:type="dxa"/>
            <w:vMerge w:val="restart"/>
          </w:tcPr>
          <w:p w14:paraId="4D7DE07A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4678" w:type="dxa"/>
          </w:tcPr>
          <w:p w14:paraId="0AF79038" w14:textId="56645D67" w:rsidR="00255409" w:rsidRPr="00755638" w:rsidRDefault="00255409" w:rsidP="00755638">
            <w:pPr>
              <w:pStyle w:val="ListParagraph"/>
              <w:numPr>
                <w:ilvl w:val="0"/>
                <w:numId w:val="24"/>
              </w:numPr>
              <w:tabs>
                <w:tab w:val="left" w:pos="5400"/>
              </w:tabs>
              <w:rPr>
                <w:sz w:val="20"/>
              </w:rPr>
            </w:pPr>
            <w:r w:rsidRPr="00755638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755638">
              <w:rPr>
                <w:sz w:val="20"/>
              </w:rPr>
              <w:t>eg</w:t>
            </w:r>
            <w:proofErr w:type="spellEnd"/>
            <w:r w:rsidRPr="00755638">
              <w:rPr>
                <w:sz w:val="20"/>
              </w:rPr>
              <w:t>, 95% confidence interval). Make clear which confounders were adjusted for and why they were included</w:t>
            </w:r>
          </w:p>
          <w:p w14:paraId="71197977" w14:textId="6080E4BC" w:rsidR="00755638" w:rsidRPr="00755638" w:rsidRDefault="00755638" w:rsidP="00755638">
            <w:pPr>
              <w:tabs>
                <w:tab w:val="left" w:pos="5400"/>
              </w:tabs>
              <w:ind w:left="360"/>
              <w:rPr>
                <w:sz w:val="20"/>
              </w:rPr>
            </w:pPr>
            <w:r w:rsidRPr="00755638">
              <w:rPr>
                <w:i/>
                <w:color w:val="0070C0"/>
                <w:sz w:val="20"/>
              </w:rPr>
              <w:t>Included in the Results</w:t>
            </w:r>
          </w:p>
        </w:tc>
        <w:tc>
          <w:tcPr>
            <w:tcW w:w="2709" w:type="dxa"/>
          </w:tcPr>
          <w:p w14:paraId="5A0B8D5C" w14:textId="07654B2A" w:rsidR="00255409" w:rsidRPr="00755638" w:rsidRDefault="00986588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12-13</w:t>
            </w:r>
          </w:p>
        </w:tc>
      </w:tr>
      <w:tr w:rsidR="00255409" w:rsidRPr="0022554A" w14:paraId="54F64A1C" w14:textId="083ADBD1" w:rsidTr="00255409">
        <w:tc>
          <w:tcPr>
            <w:tcW w:w="993" w:type="dxa"/>
            <w:vMerge/>
          </w:tcPr>
          <w:p w14:paraId="69A308E5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1275" w:type="dxa"/>
            <w:vMerge/>
          </w:tcPr>
          <w:p w14:paraId="2E9936B3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78" w:type="dxa"/>
          </w:tcPr>
          <w:p w14:paraId="092E102A" w14:textId="472ECEF5" w:rsidR="00255409" w:rsidRPr="00755638" w:rsidRDefault="00255409" w:rsidP="00755638">
            <w:pPr>
              <w:pStyle w:val="ListParagraph"/>
              <w:numPr>
                <w:ilvl w:val="0"/>
                <w:numId w:val="23"/>
              </w:numPr>
              <w:tabs>
                <w:tab w:val="left" w:pos="5400"/>
              </w:tabs>
              <w:rPr>
                <w:sz w:val="20"/>
              </w:rPr>
            </w:pPr>
            <w:r w:rsidRPr="00755638">
              <w:rPr>
                <w:sz w:val="20"/>
              </w:rPr>
              <w:t>Report category boundaries when continuous variables were categorized</w:t>
            </w:r>
          </w:p>
          <w:p w14:paraId="46D42E05" w14:textId="0BD8880E" w:rsidR="00755638" w:rsidRPr="00755638" w:rsidRDefault="00755638" w:rsidP="00755638">
            <w:pPr>
              <w:tabs>
                <w:tab w:val="left" w:pos="5400"/>
              </w:tabs>
              <w:ind w:left="360"/>
              <w:rPr>
                <w:sz w:val="20"/>
              </w:rPr>
            </w:pPr>
            <w:r w:rsidRPr="00755638">
              <w:rPr>
                <w:i/>
                <w:color w:val="0070C0"/>
                <w:sz w:val="20"/>
              </w:rPr>
              <w:t>Included in the Results</w:t>
            </w:r>
          </w:p>
        </w:tc>
        <w:tc>
          <w:tcPr>
            <w:tcW w:w="2709" w:type="dxa"/>
          </w:tcPr>
          <w:p w14:paraId="550F88C9" w14:textId="2C893598" w:rsidR="00255409" w:rsidRPr="00755638" w:rsidRDefault="00986588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7 Methods/Results</w:t>
            </w:r>
          </w:p>
        </w:tc>
      </w:tr>
      <w:tr w:rsidR="00255409" w:rsidRPr="0022554A" w14:paraId="35F9AD8D" w14:textId="4FFF7922" w:rsidTr="00255409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785FB47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3A0583DF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0A0DAE2" w14:textId="77777777" w:rsidR="00255409" w:rsidRPr="006149D3" w:rsidRDefault="00255409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16D6FFB2" w14:textId="61E09159" w:rsidR="00255409" w:rsidRPr="00755638" w:rsidRDefault="00E20833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>
              <w:rPr>
                <w:color w:val="0F9ED5" w:themeColor="accent4"/>
                <w:sz w:val="20"/>
              </w:rPr>
              <w:t>Not Applicable</w:t>
            </w:r>
          </w:p>
        </w:tc>
      </w:tr>
      <w:tr w:rsidR="00255409" w:rsidRPr="0022554A" w14:paraId="16CB7951" w14:textId="511C0A2F" w:rsidTr="0025540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683BC76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E1CFB0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FE95E17" w14:textId="77777777" w:rsidR="00255409" w:rsidRPr="0022554A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</w:tcPr>
          <w:p w14:paraId="3BBF8198" w14:textId="5E0D6E9B" w:rsidR="00255409" w:rsidRPr="00755638" w:rsidRDefault="00E20833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Results</w:t>
            </w:r>
            <w:r>
              <w:rPr>
                <w:color w:val="0F9ED5" w:themeColor="accent4"/>
                <w:sz w:val="20"/>
              </w:rPr>
              <w:t xml:space="preserve"> page 1</w:t>
            </w:r>
            <w:r>
              <w:rPr>
                <w:color w:val="0F9ED5" w:themeColor="accent4"/>
                <w:sz w:val="20"/>
              </w:rPr>
              <w:t>2</w:t>
            </w:r>
          </w:p>
        </w:tc>
      </w:tr>
      <w:tr w:rsidR="00255409" w:rsidRPr="0022554A" w14:paraId="084F6BC0" w14:textId="3CDB79DD" w:rsidTr="00255409">
        <w:tc>
          <w:tcPr>
            <w:tcW w:w="6946" w:type="dxa"/>
            <w:gridSpan w:val="3"/>
            <w:tcBorders>
              <w:top w:val="single" w:sz="4" w:space="0" w:color="auto"/>
            </w:tcBorders>
          </w:tcPr>
          <w:p w14:paraId="16F9CD8E" w14:textId="77777777" w:rsidR="00255409" w:rsidRPr="0022554A" w:rsidRDefault="0025540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2709" w:type="dxa"/>
            <w:tcBorders>
              <w:top w:val="single" w:sz="4" w:space="0" w:color="auto"/>
            </w:tcBorders>
          </w:tcPr>
          <w:p w14:paraId="4ADEDE5D" w14:textId="77777777" w:rsidR="00255409" w:rsidRPr="00755638" w:rsidRDefault="00255409" w:rsidP="00B96E70">
            <w:pPr>
              <w:pStyle w:val="TableSubHead"/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</w:p>
        </w:tc>
      </w:tr>
      <w:tr w:rsidR="00255409" w:rsidRPr="0022554A" w14:paraId="0B271DCE" w14:textId="63056FC6" w:rsidTr="00255409">
        <w:tc>
          <w:tcPr>
            <w:tcW w:w="993" w:type="dxa"/>
          </w:tcPr>
          <w:p w14:paraId="69E549D6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1275" w:type="dxa"/>
          </w:tcPr>
          <w:p w14:paraId="1C4E9393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4678" w:type="dxa"/>
          </w:tcPr>
          <w:p w14:paraId="0D803969" w14:textId="77777777" w:rsidR="00255409" w:rsidRPr="0022554A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2709" w:type="dxa"/>
          </w:tcPr>
          <w:p w14:paraId="629DDE89" w14:textId="2BB67FE8" w:rsidR="00255409" w:rsidRPr="00755638" w:rsidRDefault="00986588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1</w:t>
            </w:r>
            <w:r w:rsidR="00E20833">
              <w:rPr>
                <w:color w:val="0F9ED5" w:themeColor="accent4"/>
                <w:sz w:val="20"/>
              </w:rPr>
              <w:t>5</w:t>
            </w:r>
          </w:p>
        </w:tc>
      </w:tr>
      <w:tr w:rsidR="00255409" w:rsidRPr="0022554A" w14:paraId="6B3E5EAB" w14:textId="5D6F2547" w:rsidTr="00255409">
        <w:tc>
          <w:tcPr>
            <w:tcW w:w="993" w:type="dxa"/>
          </w:tcPr>
          <w:p w14:paraId="76AF2533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lastRenderedPageBreak/>
              <w:t>Limitations</w:t>
            </w:r>
          </w:p>
        </w:tc>
        <w:tc>
          <w:tcPr>
            <w:tcW w:w="1275" w:type="dxa"/>
          </w:tcPr>
          <w:p w14:paraId="38330CAA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4678" w:type="dxa"/>
          </w:tcPr>
          <w:p w14:paraId="55EE5A17" w14:textId="77777777" w:rsidR="00255409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  <w:p w14:paraId="1979A868" w14:textId="34031499" w:rsidR="00755638" w:rsidRPr="0022554A" w:rsidRDefault="00755638" w:rsidP="0022554A">
            <w:pPr>
              <w:tabs>
                <w:tab w:val="left" w:pos="5400"/>
              </w:tabs>
              <w:rPr>
                <w:sz w:val="20"/>
              </w:rPr>
            </w:pPr>
            <w:r w:rsidRPr="00357E2B">
              <w:rPr>
                <w:i/>
                <w:color w:val="0070C0"/>
                <w:sz w:val="20"/>
              </w:rPr>
              <w:t>Included in the Discussion on page</w:t>
            </w:r>
          </w:p>
        </w:tc>
        <w:tc>
          <w:tcPr>
            <w:tcW w:w="2709" w:type="dxa"/>
          </w:tcPr>
          <w:p w14:paraId="0BF60A22" w14:textId="58803ABB" w:rsidR="00255409" w:rsidRPr="00755638" w:rsidRDefault="00986588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1</w:t>
            </w:r>
            <w:r w:rsidR="00E20833">
              <w:rPr>
                <w:color w:val="0F9ED5" w:themeColor="accent4"/>
                <w:sz w:val="20"/>
              </w:rPr>
              <w:t>6</w:t>
            </w:r>
          </w:p>
        </w:tc>
      </w:tr>
      <w:tr w:rsidR="00255409" w:rsidRPr="0022554A" w14:paraId="4AE33485" w14:textId="78EF7F0F" w:rsidTr="00255409">
        <w:tc>
          <w:tcPr>
            <w:tcW w:w="993" w:type="dxa"/>
          </w:tcPr>
          <w:p w14:paraId="52C2AB80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1275" w:type="dxa"/>
          </w:tcPr>
          <w:p w14:paraId="113A1E33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4678" w:type="dxa"/>
          </w:tcPr>
          <w:p w14:paraId="6786FE0E" w14:textId="77777777" w:rsidR="00255409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 w14:paraId="7DA5560D" w14:textId="40CD5FE3" w:rsidR="00755638" w:rsidRPr="0022554A" w:rsidRDefault="00755638" w:rsidP="0022554A">
            <w:pPr>
              <w:tabs>
                <w:tab w:val="left" w:pos="5400"/>
              </w:tabs>
              <w:rPr>
                <w:sz w:val="20"/>
              </w:rPr>
            </w:pPr>
            <w:r w:rsidRPr="00357E2B">
              <w:rPr>
                <w:i/>
                <w:color w:val="0070C0"/>
                <w:sz w:val="20"/>
              </w:rPr>
              <w:t>Included in the Discussion on page</w:t>
            </w:r>
          </w:p>
        </w:tc>
        <w:tc>
          <w:tcPr>
            <w:tcW w:w="2709" w:type="dxa"/>
          </w:tcPr>
          <w:p w14:paraId="16EA51F2" w14:textId="40EE0F4F" w:rsidR="00255409" w:rsidRPr="00755638" w:rsidRDefault="00986588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15</w:t>
            </w:r>
            <w:r w:rsidR="00E20833">
              <w:rPr>
                <w:color w:val="0F9ED5" w:themeColor="accent4"/>
                <w:sz w:val="20"/>
              </w:rPr>
              <w:t>-16</w:t>
            </w:r>
          </w:p>
        </w:tc>
      </w:tr>
      <w:tr w:rsidR="00255409" w:rsidRPr="0022554A" w14:paraId="3A134D1A" w14:textId="36566F2E" w:rsidTr="00255409">
        <w:tc>
          <w:tcPr>
            <w:tcW w:w="993" w:type="dxa"/>
          </w:tcPr>
          <w:p w14:paraId="0962BFA4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1275" w:type="dxa"/>
          </w:tcPr>
          <w:p w14:paraId="2C5EAA94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4678" w:type="dxa"/>
          </w:tcPr>
          <w:p w14:paraId="3CE19663" w14:textId="77777777" w:rsidR="00255409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  <w:r w:rsidR="00755638">
              <w:rPr>
                <w:sz w:val="20"/>
              </w:rPr>
              <w:t xml:space="preserve"> </w:t>
            </w:r>
          </w:p>
          <w:p w14:paraId="46C2CBDA" w14:textId="35532D81" w:rsidR="00755638" w:rsidRPr="0022554A" w:rsidRDefault="00755638" w:rsidP="0022554A">
            <w:pPr>
              <w:tabs>
                <w:tab w:val="left" w:pos="5400"/>
              </w:tabs>
              <w:rPr>
                <w:sz w:val="20"/>
              </w:rPr>
            </w:pPr>
            <w:r w:rsidRPr="00357E2B">
              <w:rPr>
                <w:i/>
                <w:color w:val="0070C0"/>
                <w:sz w:val="20"/>
              </w:rPr>
              <w:t>Included in the Discussion on page</w:t>
            </w:r>
          </w:p>
        </w:tc>
        <w:tc>
          <w:tcPr>
            <w:tcW w:w="2709" w:type="dxa"/>
          </w:tcPr>
          <w:p w14:paraId="2CF40F61" w14:textId="154A4190" w:rsidR="00255409" w:rsidRPr="00755638" w:rsidRDefault="00986588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1</w:t>
            </w:r>
            <w:r w:rsidR="00E20833">
              <w:rPr>
                <w:color w:val="0F9ED5" w:themeColor="accent4"/>
                <w:sz w:val="20"/>
              </w:rPr>
              <w:t>5-16</w:t>
            </w:r>
          </w:p>
        </w:tc>
      </w:tr>
      <w:tr w:rsidR="00255409" w:rsidRPr="0022554A" w14:paraId="372EA9B6" w14:textId="29FEC3A6" w:rsidTr="00255409">
        <w:tc>
          <w:tcPr>
            <w:tcW w:w="6946" w:type="dxa"/>
            <w:gridSpan w:val="3"/>
            <w:tcBorders>
              <w:bottom w:val="single" w:sz="4" w:space="0" w:color="auto"/>
            </w:tcBorders>
          </w:tcPr>
          <w:p w14:paraId="1181AF4C" w14:textId="77777777" w:rsidR="00255409" w:rsidRPr="0022554A" w:rsidRDefault="0025540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2DA46EC1" w14:textId="77777777" w:rsidR="00255409" w:rsidRPr="00755638" w:rsidRDefault="00255409" w:rsidP="00B96E70">
            <w:pPr>
              <w:pStyle w:val="TableSubHead"/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</w:p>
        </w:tc>
      </w:tr>
      <w:tr w:rsidR="00255409" w:rsidRPr="0022554A" w14:paraId="3077CFD1" w14:textId="1839A57A" w:rsidTr="0025540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4318050" w14:textId="77777777" w:rsidR="00255409" w:rsidRPr="0022554A" w:rsidRDefault="0025540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A1444B2" w14:textId="77777777" w:rsidR="00255409" w:rsidRPr="0022554A" w:rsidRDefault="0025540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69C2D05" w14:textId="77777777" w:rsidR="00255409" w:rsidRPr="0022554A" w:rsidRDefault="0025540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</w:tcPr>
          <w:p w14:paraId="0F19F562" w14:textId="65EAFB4D" w:rsidR="00255409" w:rsidRPr="00755638" w:rsidRDefault="00986588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End of manuscript</w:t>
            </w:r>
          </w:p>
          <w:p w14:paraId="768DF81B" w14:textId="151F8ECF" w:rsidR="00986588" w:rsidRPr="00755638" w:rsidRDefault="00986588" w:rsidP="00B96E70">
            <w:pPr>
              <w:tabs>
                <w:tab w:val="left" w:pos="5400"/>
              </w:tabs>
              <w:jc w:val="center"/>
              <w:rPr>
                <w:color w:val="0F9ED5" w:themeColor="accent4"/>
                <w:sz w:val="20"/>
              </w:rPr>
            </w:pPr>
            <w:r w:rsidRPr="00755638">
              <w:rPr>
                <w:color w:val="0F9ED5" w:themeColor="accent4"/>
                <w:sz w:val="20"/>
              </w:rPr>
              <w:t>Page 1</w:t>
            </w:r>
            <w:r w:rsidR="00E20833">
              <w:rPr>
                <w:color w:val="0F9ED5" w:themeColor="accent4"/>
                <w:sz w:val="20"/>
              </w:rPr>
              <w:t>7</w:t>
            </w:r>
          </w:p>
        </w:tc>
      </w:tr>
      <w:bookmarkEnd w:id="92"/>
      <w:bookmarkEnd w:id="93"/>
    </w:tbl>
    <w:p w14:paraId="7F6C44D6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53BBCF58" w14:textId="349A27E3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D1CEA5" w14:textId="77777777" w:rsidR="00BA7139" w:rsidRDefault="00BA7139">
      <w:r>
        <w:separator/>
      </w:r>
    </w:p>
  </w:endnote>
  <w:endnote w:type="continuationSeparator" w:id="0">
    <w:p w14:paraId="7615961F" w14:textId="77777777" w:rsidR="00BA7139" w:rsidRDefault="00BA7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9A8E00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46498C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8FB98D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023B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CE4B31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9CD095" w14:textId="77777777" w:rsidR="00BA7139" w:rsidRDefault="00BA7139">
      <w:r>
        <w:separator/>
      </w:r>
    </w:p>
  </w:footnote>
  <w:footnote w:type="continuationSeparator" w:id="0">
    <w:p w14:paraId="5CF49224" w14:textId="77777777" w:rsidR="00BA7139" w:rsidRDefault="00BA71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0B55A8"/>
    <w:multiLevelType w:val="hybridMultilevel"/>
    <w:tmpl w:val="60FE50E0"/>
    <w:lvl w:ilvl="0" w:tplc="831AFEBE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 w15:restartNumberingAfterBreak="0">
    <w:nsid w:val="45BE3A6F"/>
    <w:multiLevelType w:val="hybridMultilevel"/>
    <w:tmpl w:val="97C259B8"/>
    <w:lvl w:ilvl="0" w:tplc="9566F878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1" w15:restartNumberingAfterBreak="0">
    <w:nsid w:val="590A2013"/>
    <w:multiLevelType w:val="hybridMultilevel"/>
    <w:tmpl w:val="387071FE"/>
    <w:lvl w:ilvl="0" w:tplc="2214DD60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64F3CEA"/>
    <w:multiLevelType w:val="hybridMultilevel"/>
    <w:tmpl w:val="F74A980E"/>
    <w:lvl w:ilvl="0" w:tplc="B900D5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25" w15:restartNumberingAfterBreak="0">
    <w:nsid w:val="7B7C0F82"/>
    <w:multiLevelType w:val="hybridMultilevel"/>
    <w:tmpl w:val="AF5AADB4"/>
    <w:lvl w:ilvl="0" w:tplc="8934192A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1395275">
    <w:abstractNumId w:val="24"/>
  </w:num>
  <w:num w:numId="2" w16cid:durableId="1188056929">
    <w:abstractNumId w:val="12"/>
  </w:num>
  <w:num w:numId="3" w16cid:durableId="262811733">
    <w:abstractNumId w:val="20"/>
  </w:num>
  <w:num w:numId="4" w16cid:durableId="2075657588">
    <w:abstractNumId w:val="17"/>
  </w:num>
  <w:num w:numId="5" w16cid:durableId="1580284609">
    <w:abstractNumId w:val="16"/>
  </w:num>
  <w:num w:numId="6" w16cid:durableId="1008218068">
    <w:abstractNumId w:val="22"/>
  </w:num>
  <w:num w:numId="7" w16cid:durableId="330304556">
    <w:abstractNumId w:val="10"/>
  </w:num>
  <w:num w:numId="8" w16cid:durableId="849486697">
    <w:abstractNumId w:val="14"/>
  </w:num>
  <w:num w:numId="9" w16cid:durableId="437600903">
    <w:abstractNumId w:val="9"/>
  </w:num>
  <w:num w:numId="10" w16cid:durableId="2113429612">
    <w:abstractNumId w:val="15"/>
  </w:num>
  <w:num w:numId="11" w16cid:durableId="1682244412">
    <w:abstractNumId w:val="7"/>
  </w:num>
  <w:num w:numId="12" w16cid:durableId="924148131">
    <w:abstractNumId w:val="6"/>
  </w:num>
  <w:num w:numId="13" w16cid:durableId="1877504540">
    <w:abstractNumId w:val="5"/>
  </w:num>
  <w:num w:numId="14" w16cid:durableId="1507937617">
    <w:abstractNumId w:val="4"/>
  </w:num>
  <w:num w:numId="15" w16cid:durableId="1345324856">
    <w:abstractNumId w:val="8"/>
  </w:num>
  <w:num w:numId="16" w16cid:durableId="765803509">
    <w:abstractNumId w:val="3"/>
  </w:num>
  <w:num w:numId="17" w16cid:durableId="1881480180">
    <w:abstractNumId w:val="2"/>
  </w:num>
  <w:num w:numId="18" w16cid:durableId="547495668">
    <w:abstractNumId w:val="1"/>
  </w:num>
  <w:num w:numId="19" w16cid:durableId="755827887">
    <w:abstractNumId w:val="0"/>
  </w:num>
  <w:num w:numId="20" w16cid:durableId="1312365070">
    <w:abstractNumId w:val="13"/>
  </w:num>
  <w:num w:numId="21" w16cid:durableId="896209952">
    <w:abstractNumId w:val="19"/>
  </w:num>
  <w:num w:numId="22" w16cid:durableId="40054918">
    <w:abstractNumId w:val="18"/>
  </w:num>
  <w:num w:numId="23" w16cid:durableId="279801024">
    <w:abstractNumId w:val="25"/>
  </w:num>
  <w:num w:numId="24" w16cid:durableId="485557456">
    <w:abstractNumId w:val="11"/>
  </w:num>
  <w:num w:numId="25" w16cid:durableId="1874541143">
    <w:abstractNumId w:val="23"/>
  </w:num>
  <w:num w:numId="26" w16cid:durableId="60407736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C5257"/>
    <w:rsid w:val="001E02AD"/>
    <w:rsid w:val="0021262A"/>
    <w:rsid w:val="0021265E"/>
    <w:rsid w:val="00215E03"/>
    <w:rsid w:val="00224268"/>
    <w:rsid w:val="0022554A"/>
    <w:rsid w:val="00226A29"/>
    <w:rsid w:val="002552FD"/>
    <w:rsid w:val="00255409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478BC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5638"/>
    <w:rsid w:val="007562C3"/>
    <w:rsid w:val="007A406E"/>
    <w:rsid w:val="007C72F6"/>
    <w:rsid w:val="00816966"/>
    <w:rsid w:val="00817D26"/>
    <w:rsid w:val="00821CD4"/>
    <w:rsid w:val="00825D9B"/>
    <w:rsid w:val="008423A7"/>
    <w:rsid w:val="008440CC"/>
    <w:rsid w:val="0089107E"/>
    <w:rsid w:val="00891604"/>
    <w:rsid w:val="008D225B"/>
    <w:rsid w:val="00921BF8"/>
    <w:rsid w:val="009367F9"/>
    <w:rsid w:val="009642BE"/>
    <w:rsid w:val="00986588"/>
    <w:rsid w:val="009872CC"/>
    <w:rsid w:val="009B10F1"/>
    <w:rsid w:val="009B368D"/>
    <w:rsid w:val="009C24D4"/>
    <w:rsid w:val="009E0429"/>
    <w:rsid w:val="009E6AAC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1985"/>
    <w:rsid w:val="00B54EA0"/>
    <w:rsid w:val="00B60EFB"/>
    <w:rsid w:val="00B65366"/>
    <w:rsid w:val="00B77807"/>
    <w:rsid w:val="00B940E9"/>
    <w:rsid w:val="00B96C0B"/>
    <w:rsid w:val="00B96E70"/>
    <w:rsid w:val="00BA1206"/>
    <w:rsid w:val="00BA7139"/>
    <w:rsid w:val="00BB10ED"/>
    <w:rsid w:val="00BC6BF9"/>
    <w:rsid w:val="00BC7FE6"/>
    <w:rsid w:val="00BE3709"/>
    <w:rsid w:val="00C824E3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DC578B"/>
    <w:rsid w:val="00E10628"/>
    <w:rsid w:val="00E144CD"/>
    <w:rsid w:val="00E20833"/>
    <w:rsid w:val="00E2292B"/>
    <w:rsid w:val="00E30A02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736748"/>
  <w15:chartTrackingRefBased/>
  <w15:docId w15:val="{721A5345-A587-1143-8473-5CE153B72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NG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ListParagraph">
    <w:name w:val="List Paragraph"/>
    <w:basedOn w:val="Normal"/>
    <w:uiPriority w:val="34"/>
    <w:qFormat/>
    <w:rsid w:val="002554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6</TotalTime>
  <Pages>3</Pages>
  <Words>708</Words>
  <Characters>403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Office</cp:lastModifiedBy>
  <cp:revision>4</cp:revision>
  <cp:lastPrinted>2007-09-19T09:02:00Z</cp:lastPrinted>
  <dcterms:created xsi:type="dcterms:W3CDTF">2025-09-12T18:46:00Z</dcterms:created>
  <dcterms:modified xsi:type="dcterms:W3CDTF">2025-11-29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MSIP_Label_defa4170-0d19-0005-0004-bc88714345d2_Enabled">
    <vt:lpwstr>true</vt:lpwstr>
  </property>
  <property fmtid="{D5CDD505-2E9C-101B-9397-08002B2CF9AE}" pid="8" name="MSIP_Label_defa4170-0d19-0005-0004-bc88714345d2_SetDate">
    <vt:lpwstr>2025-09-12T18:35:30Z</vt:lpwstr>
  </property>
  <property fmtid="{D5CDD505-2E9C-101B-9397-08002B2CF9AE}" pid="9" name="MSIP_Label_defa4170-0d19-0005-0004-bc88714345d2_Method">
    <vt:lpwstr>Standard</vt:lpwstr>
  </property>
  <property fmtid="{D5CDD505-2E9C-101B-9397-08002B2CF9AE}" pid="10" name="MSIP_Label_defa4170-0d19-0005-0004-bc88714345d2_Name">
    <vt:lpwstr>defa4170-0d19-0005-0004-bc88714345d2</vt:lpwstr>
  </property>
  <property fmtid="{D5CDD505-2E9C-101B-9397-08002B2CF9AE}" pid="11" name="MSIP_Label_defa4170-0d19-0005-0004-bc88714345d2_SiteId">
    <vt:lpwstr>03af0672-c1c8-4bc8-b607-0d029127449c</vt:lpwstr>
  </property>
  <property fmtid="{D5CDD505-2E9C-101B-9397-08002B2CF9AE}" pid="12" name="MSIP_Label_defa4170-0d19-0005-0004-bc88714345d2_ActionId">
    <vt:lpwstr>7f730ef5-1ce0-45fc-86e6-72531b1acee0</vt:lpwstr>
  </property>
  <property fmtid="{D5CDD505-2E9C-101B-9397-08002B2CF9AE}" pid="13" name="MSIP_Label_defa4170-0d19-0005-0004-bc88714345d2_ContentBits">
    <vt:lpwstr>0</vt:lpwstr>
  </property>
</Properties>
</file>